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 Actual and Predicted breast cancer mortality in Eastern Cancer Registration and Information Centre (ECRIC) cohort by subgroup and Oestrogen Receptor (ER) status.</w:t>
      </w:r>
    </w:p>
    <w:tbl>
      <w:tblPr>
        <w:tblW w:w="908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777"/>
        <w:gridCol w:w="516"/>
        <w:gridCol w:w="516"/>
        <w:gridCol w:w="516"/>
        <w:gridCol w:w="661"/>
        <w:gridCol w:w="516"/>
        <w:gridCol w:w="516"/>
        <w:gridCol w:w="666"/>
        <w:gridCol w:w="715"/>
        <w:gridCol w:w="650"/>
        <w:gridCol w:w="661"/>
        <w:gridCol w:w="666"/>
      </w:tblGrid>
      <w:tr>
        <w:trPr>
          <w:trHeight w:val="255" w:hRule="atLeast"/>
        </w:trPr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Year 5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Year 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F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-sq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OF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a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Po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mm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-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-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-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+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Ne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mm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-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-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-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+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Goodness-of-fit (GOF) based on 8 year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82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*ER groups based on deciles of risk (9 Degrees Of Freedom (DOF) test), subgroups based on quartiles of risk (3 DOF test)</w:t>
            </w:r>
          </w:p>
        </w:tc>
      </w:tr>
      <w:tr>
        <w:trPr>
          <w:trHeight w:val="255" w:hRule="atLeast"/>
        </w:trPr>
        <w:tc>
          <w:tcPr>
            <w:tcW w:w="9082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2 DOF test--none Predicted in one quartile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44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lang w:val="en-US"/>
        </w:rPr>
        <w:t>Table S2. Actual and predicted breast cancer mortality in West Midlands Cancer Intelligence Unit (WMCIU) cohort by subgroup and Oestrogen Receptor (ER) stat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666"/>
        <w:gridCol w:w="933"/>
        <w:gridCol w:w="670"/>
        <w:gridCol w:w="516"/>
        <w:gridCol w:w="836"/>
        <w:gridCol w:w="516"/>
        <w:gridCol w:w="516"/>
        <w:gridCol w:w="838"/>
        <w:gridCol w:w="783"/>
        <w:gridCol w:w="667"/>
        <w:gridCol w:w="766"/>
        <w:gridCol w:w="766"/>
      </w:tblGrid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Year 5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Year 8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F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-sq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OF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Po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m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-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-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-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+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Ne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m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-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-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-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0.0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+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29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Goodness-Of-Fit based on 8 year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106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*ER groups based on deciles of risk (9 Degrees Of Freedom (DOF) test), subgroups based on quartiles of risk (3 DOF test)</w:t>
            </w:r>
          </w:p>
        </w:tc>
      </w:tr>
      <w:tr>
        <w:trPr>
          <w:trHeight w:val="255" w:hRule="atLeast"/>
        </w:trPr>
        <w:tc>
          <w:tcPr>
            <w:tcW w:w="390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2 DOF test--none Predicted in one quartil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  <w:t>Table S3. West Midlands Cancer Intelligence Unit (WMCIU) mortality by T1N0 and T2N0 groups and Oestrogen Receptor (ER) statu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9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616"/>
        <w:gridCol w:w="933"/>
        <w:gridCol w:w="750"/>
        <w:gridCol w:w="972"/>
        <w:gridCol w:w="1116"/>
        <w:gridCol w:w="750"/>
        <w:gridCol w:w="972"/>
        <w:gridCol w:w="1116"/>
        <w:gridCol w:w="750"/>
        <w:gridCol w:w="972"/>
        <w:gridCol w:w="1116"/>
        <w:gridCol w:w="750"/>
        <w:gridCol w:w="972"/>
        <w:gridCol w:w="1116"/>
      </w:tblGrid>
      <w:tr>
        <w:trPr>
          <w:trHeight w:val="255" w:hRule="atLeast"/>
        </w:trPr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Breast Cancer Specific Deaths</w:t>
            </w:r>
          </w:p>
        </w:tc>
        <w:tc>
          <w:tcPr>
            <w:tcW w:w="56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verall Deaths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year deaths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year deaths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year deaths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year deaths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Diff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Diff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Diff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Diff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N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Stat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N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5-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-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-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Stat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</w:t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4.  Beta coefficients and standard errors for prognostic factors included in the constrained Eastern Cancer Registration and Information Centre (ECRIC) breast cancer prognostic mode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8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382"/>
        <w:gridCol w:w="582"/>
        <w:gridCol w:w="1373"/>
        <w:gridCol w:w="676"/>
      </w:tblGrid>
      <w:tr>
        <w:trPr>
          <w:trHeight w:val="253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 Positive Model</w:t>
            </w:r>
          </w:p>
        </w:tc>
        <w:tc>
          <w:tcPr>
            <w:tcW w:w="2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 Negative Model</w:t>
            </w:r>
          </w:p>
        </w:tc>
      </w:tr>
      <w:tr>
        <w:trPr>
          <w:trHeight w:val="253" w:hRule="atLeast"/>
        </w:trPr>
        <w:tc>
          <w:tcPr>
            <w:tcW w:w="2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gnostic Factor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</w:tr>
      <w:tr>
        <w:trPr>
          <w:trHeight w:val="253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Positive Nodes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(0, 1, 2-4, 5-9, 10+)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3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mm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(&lt;10, 10-19, 20-29, 30-49, 50+)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53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Grade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(Low, Intermediate, High)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53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 by Screening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53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53" w:hRule="atLeast"/>
        </w:trPr>
        <w:tc>
          <w:tcPr>
            <w:tcW w:w="2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therap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trained to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view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to zer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modelled as ordinal continuous</w:t>
      </w:r>
      <w:r>
        <w:br w:type="page"/>
      </w:r>
    </w:p>
    <w:p>
      <w:pPr>
        <w:pStyle w:val="Normal"/>
        <w:rPr/>
      </w:pPr>
      <w:r>
        <w:rPr/>
        <w:t>Table S5:</w:t>
      </w:r>
    </w:p>
    <w:p>
      <w:pPr>
        <w:pStyle w:val="Normal"/>
        <w:rPr/>
      </w:pPr>
      <w:r>
        <w:rPr/>
        <w:t>Baseline survival for breast cancer mortality by Oestrogen Receptor (ER) status and competing mortality</w:t>
      </w:r>
    </w:p>
    <w:p>
      <w:pPr>
        <w:pStyle w:val="Normal"/>
        <w:rPr/>
      </w:pPr>
      <w:r>
        <w:rPr/>
      </w:r>
    </w:p>
    <w:tbl>
      <w:tblPr>
        <w:tblW w:w="5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1440"/>
        <w:gridCol w:w="2214"/>
      </w:tblGrid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negative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ing mortality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3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6:13:00Z</dcterms:created>
  <dc:creator>Info Services</dc:creator>
  <dc:description/>
  <cp:keywords/>
  <dc:language>en-US</dc:language>
  <cp:lastModifiedBy>Nicola Collingwood</cp:lastModifiedBy>
  <dcterms:modified xsi:type="dcterms:W3CDTF">2010-01-06T12:04:00Z</dcterms:modified>
  <cp:revision>4</cp:revision>
  <dc:subject/>
  <dc:title>Supplementary Table1</dc:title>
</cp:coreProperties>
</file>